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55875D" w14:textId="1616E889" w:rsidR="006D2DFD" w:rsidRPr="000A2D2B" w:rsidRDefault="006D2DFD" w:rsidP="006D2DFD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0A2D2B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207EBD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0A2D2B">
        <w:rPr>
          <w:rFonts w:ascii="Times New Roman" w:hAnsi="Times New Roman" w:cs="Times New Roman"/>
          <w:b/>
          <w:bCs/>
          <w:sz w:val="24"/>
          <w:szCs w:val="24"/>
        </w:rPr>
        <w:t>. Levodopa medications used to exclude dystonia patients with co-morbid diagnosis of tremor (Read Code: 1B22.)</w:t>
      </w:r>
      <w:bookmarkStart w:id="0" w:name="_Hlk72324151"/>
    </w:p>
    <w:tbl>
      <w:tblPr>
        <w:tblStyle w:val="TableGrid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dotted" w:sz="4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974"/>
        <w:gridCol w:w="6974"/>
      </w:tblGrid>
      <w:tr w:rsidR="006D2DFD" w:rsidRPr="000A2D2B" w14:paraId="3BFCD9F0" w14:textId="77777777" w:rsidTr="00ED3A7E">
        <w:tc>
          <w:tcPr>
            <w:tcW w:w="697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hideMark/>
          </w:tcPr>
          <w:bookmarkEnd w:id="0"/>
          <w:p w14:paraId="4736B83A" w14:textId="77777777" w:rsidR="006D2DFD" w:rsidRPr="000A2D2B" w:rsidRDefault="006D2DFD" w:rsidP="00ED3A7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b/>
                <w:sz w:val="20"/>
                <w:szCs w:val="20"/>
              </w:rPr>
              <w:t>Levodopa medication</w:t>
            </w:r>
          </w:p>
        </w:tc>
        <w:tc>
          <w:tcPr>
            <w:tcW w:w="697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194660D0" w14:textId="77777777" w:rsidR="006D2DFD" w:rsidRPr="000A2D2B" w:rsidRDefault="006D2DFD" w:rsidP="00ED3A7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b/>
                <w:sz w:val="20"/>
                <w:szCs w:val="20"/>
              </w:rPr>
              <w:t>Read code</w:t>
            </w:r>
          </w:p>
        </w:tc>
      </w:tr>
      <w:tr w:rsidR="006D2DFD" w:rsidRPr="000A2D2B" w14:paraId="049F3F98" w14:textId="77777777" w:rsidTr="00ED3A7E">
        <w:tc>
          <w:tcPr>
            <w:tcW w:w="6974" w:type="dxa"/>
            <w:tcBorders>
              <w:top w:val="single" w:sz="8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6E41A5E0" w14:textId="77777777" w:rsidR="006D2DFD" w:rsidRPr="000A2D2B" w:rsidRDefault="006D2DFD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LEVODOPA 125mg capsules</w:t>
            </w:r>
          </w:p>
        </w:tc>
        <w:tc>
          <w:tcPr>
            <w:tcW w:w="6974" w:type="dxa"/>
            <w:tcBorders>
              <w:top w:val="single" w:sz="8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67856C79" w14:textId="77777777" w:rsidR="006D2DFD" w:rsidRPr="000A2D2B" w:rsidRDefault="006D2DFD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q11.</w:t>
            </w:r>
          </w:p>
        </w:tc>
      </w:tr>
      <w:tr w:rsidR="006D2DFD" w:rsidRPr="000A2D2B" w14:paraId="350547C0" w14:textId="77777777" w:rsidTr="00ED3A7E">
        <w:tc>
          <w:tcPr>
            <w:tcW w:w="69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6C575154" w14:textId="77777777" w:rsidR="006D2DFD" w:rsidRPr="000A2D2B" w:rsidRDefault="006D2DFD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LEVODOPA 250mg capsules</w:t>
            </w:r>
          </w:p>
        </w:tc>
        <w:tc>
          <w:tcPr>
            <w:tcW w:w="69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6CD7FCAC" w14:textId="77777777" w:rsidR="006D2DFD" w:rsidRPr="000A2D2B" w:rsidRDefault="006D2DFD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q12.</w:t>
            </w:r>
          </w:p>
        </w:tc>
      </w:tr>
      <w:tr w:rsidR="006D2DFD" w:rsidRPr="000A2D2B" w14:paraId="7BB20552" w14:textId="77777777" w:rsidTr="00ED3A7E">
        <w:tc>
          <w:tcPr>
            <w:tcW w:w="69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269E4E91" w14:textId="77777777" w:rsidR="006D2DFD" w:rsidRPr="000A2D2B" w:rsidRDefault="006D2DFD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LEVODOPA 500mg capsules</w:t>
            </w:r>
          </w:p>
        </w:tc>
        <w:tc>
          <w:tcPr>
            <w:tcW w:w="69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2238E4E6" w14:textId="77777777" w:rsidR="006D2DFD" w:rsidRPr="000A2D2B" w:rsidRDefault="006D2DFD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q13.</w:t>
            </w:r>
          </w:p>
        </w:tc>
      </w:tr>
      <w:tr w:rsidR="006D2DFD" w:rsidRPr="000A2D2B" w14:paraId="788D879A" w14:textId="77777777" w:rsidTr="00ED3A7E">
        <w:tc>
          <w:tcPr>
            <w:tcW w:w="69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77831CB6" w14:textId="77777777" w:rsidR="006D2DFD" w:rsidRPr="000A2D2B" w:rsidRDefault="006D2DFD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LEVODOPA 500mg tablets</w:t>
            </w:r>
          </w:p>
        </w:tc>
        <w:tc>
          <w:tcPr>
            <w:tcW w:w="69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7BF1711E" w14:textId="77777777" w:rsidR="006D2DFD" w:rsidRPr="000A2D2B" w:rsidRDefault="006D2DFD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q14.</w:t>
            </w:r>
          </w:p>
        </w:tc>
      </w:tr>
      <w:tr w:rsidR="006D2DFD" w:rsidRPr="000A2D2B" w14:paraId="2039C5B5" w14:textId="77777777" w:rsidTr="00ED3A7E">
        <w:tc>
          <w:tcPr>
            <w:tcW w:w="69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68981AF3" w14:textId="77777777" w:rsidR="006D2DFD" w:rsidRPr="000A2D2B" w:rsidRDefault="006D2DFD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BROCADOPA 125mg capsules</w:t>
            </w:r>
          </w:p>
        </w:tc>
        <w:tc>
          <w:tcPr>
            <w:tcW w:w="69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2E4ECDCC" w14:textId="77777777" w:rsidR="006D2DFD" w:rsidRPr="000A2D2B" w:rsidRDefault="006D2DFD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q15.</w:t>
            </w:r>
          </w:p>
        </w:tc>
      </w:tr>
      <w:tr w:rsidR="006D2DFD" w:rsidRPr="000A2D2B" w14:paraId="6B26E7CA" w14:textId="77777777" w:rsidTr="00ED3A7E">
        <w:tc>
          <w:tcPr>
            <w:tcW w:w="69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636265E0" w14:textId="77777777" w:rsidR="006D2DFD" w:rsidRPr="000A2D2B" w:rsidRDefault="006D2DFD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BROCADOPA 250mg capsules</w:t>
            </w:r>
          </w:p>
        </w:tc>
        <w:tc>
          <w:tcPr>
            <w:tcW w:w="69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50EB3A42" w14:textId="77777777" w:rsidR="006D2DFD" w:rsidRPr="000A2D2B" w:rsidRDefault="006D2DFD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q16.</w:t>
            </w:r>
          </w:p>
        </w:tc>
      </w:tr>
      <w:tr w:rsidR="006D2DFD" w:rsidRPr="000A2D2B" w14:paraId="74F7934E" w14:textId="77777777" w:rsidTr="00ED3A7E">
        <w:tc>
          <w:tcPr>
            <w:tcW w:w="69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4E972D36" w14:textId="77777777" w:rsidR="006D2DFD" w:rsidRPr="000A2D2B" w:rsidRDefault="006D2DFD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BROCADOPA 500mg capsules</w:t>
            </w:r>
          </w:p>
        </w:tc>
        <w:tc>
          <w:tcPr>
            <w:tcW w:w="69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18AE6223" w14:textId="77777777" w:rsidR="006D2DFD" w:rsidRPr="000A2D2B" w:rsidRDefault="006D2DFD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q17.</w:t>
            </w:r>
          </w:p>
        </w:tc>
      </w:tr>
      <w:tr w:rsidR="006D2DFD" w:rsidRPr="000A2D2B" w14:paraId="1640E3B2" w14:textId="77777777" w:rsidTr="00ED3A7E">
        <w:tc>
          <w:tcPr>
            <w:tcW w:w="69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58DB192F" w14:textId="77777777" w:rsidR="006D2DFD" w:rsidRPr="000A2D2B" w:rsidRDefault="006D2DFD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LARODOPA 500mg tablets</w:t>
            </w:r>
          </w:p>
        </w:tc>
        <w:tc>
          <w:tcPr>
            <w:tcW w:w="69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68621808" w14:textId="77777777" w:rsidR="006D2DFD" w:rsidRPr="000A2D2B" w:rsidRDefault="006D2DFD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q18.</w:t>
            </w:r>
          </w:p>
        </w:tc>
      </w:tr>
      <w:tr w:rsidR="006D2DFD" w:rsidRPr="000A2D2B" w14:paraId="4EB0AF13" w14:textId="77777777" w:rsidTr="00ED3A7E">
        <w:tc>
          <w:tcPr>
            <w:tcW w:w="69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526BCFA5" w14:textId="77777777" w:rsidR="006D2DFD" w:rsidRPr="000A2D2B" w:rsidRDefault="006D2DFD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DOPAR-62.5 capsules</w:t>
            </w:r>
          </w:p>
        </w:tc>
        <w:tc>
          <w:tcPr>
            <w:tcW w:w="69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0D09DEB0" w14:textId="77777777" w:rsidR="006D2DFD" w:rsidRPr="000A2D2B" w:rsidRDefault="006D2DFD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q21.</w:t>
            </w:r>
          </w:p>
        </w:tc>
      </w:tr>
      <w:tr w:rsidR="006D2DFD" w:rsidRPr="000A2D2B" w14:paraId="73B66EC3" w14:textId="77777777" w:rsidTr="00ED3A7E">
        <w:tc>
          <w:tcPr>
            <w:tcW w:w="69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6B393B06" w14:textId="77777777" w:rsidR="006D2DFD" w:rsidRPr="000A2D2B" w:rsidRDefault="006D2DFD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DOPAR-125 capsules</w:t>
            </w:r>
          </w:p>
        </w:tc>
        <w:tc>
          <w:tcPr>
            <w:tcW w:w="69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0D9A4E31" w14:textId="77777777" w:rsidR="006D2DFD" w:rsidRPr="000A2D2B" w:rsidRDefault="006D2DFD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q22.</w:t>
            </w:r>
          </w:p>
        </w:tc>
      </w:tr>
      <w:tr w:rsidR="006D2DFD" w:rsidRPr="000A2D2B" w14:paraId="67EFBE39" w14:textId="77777777" w:rsidTr="00ED3A7E">
        <w:tc>
          <w:tcPr>
            <w:tcW w:w="69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38C41B30" w14:textId="77777777" w:rsidR="006D2DFD" w:rsidRPr="000A2D2B" w:rsidRDefault="006D2DFD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DOPAR-250 capsules</w:t>
            </w:r>
          </w:p>
        </w:tc>
        <w:tc>
          <w:tcPr>
            <w:tcW w:w="69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5653CD17" w14:textId="77777777" w:rsidR="006D2DFD" w:rsidRPr="000A2D2B" w:rsidRDefault="006D2DFD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q23.</w:t>
            </w:r>
          </w:p>
        </w:tc>
      </w:tr>
      <w:tr w:rsidR="006D2DFD" w:rsidRPr="000A2D2B" w14:paraId="5D6802B8" w14:textId="77777777" w:rsidTr="00ED3A7E">
        <w:tc>
          <w:tcPr>
            <w:tcW w:w="69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73618CDC" w14:textId="77777777" w:rsidR="006D2DFD" w:rsidRPr="000A2D2B" w:rsidRDefault="006D2DFD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DOPAR-62.5 dispersible tablets</w:t>
            </w:r>
          </w:p>
        </w:tc>
        <w:tc>
          <w:tcPr>
            <w:tcW w:w="69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0065D34E" w14:textId="77777777" w:rsidR="006D2DFD" w:rsidRPr="000A2D2B" w:rsidRDefault="006D2DFD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q24.</w:t>
            </w:r>
          </w:p>
        </w:tc>
      </w:tr>
      <w:tr w:rsidR="006D2DFD" w:rsidRPr="000A2D2B" w14:paraId="390E0302" w14:textId="77777777" w:rsidTr="00ED3A7E">
        <w:tc>
          <w:tcPr>
            <w:tcW w:w="69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7A3D2D33" w14:textId="77777777" w:rsidR="006D2DFD" w:rsidRPr="000A2D2B" w:rsidRDefault="006D2DFD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DOPAR-125 dispersible tablets</w:t>
            </w:r>
          </w:p>
        </w:tc>
        <w:tc>
          <w:tcPr>
            <w:tcW w:w="69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17FBFC62" w14:textId="77777777" w:rsidR="006D2DFD" w:rsidRPr="000A2D2B" w:rsidRDefault="006D2DFD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q25.</w:t>
            </w:r>
          </w:p>
        </w:tc>
      </w:tr>
      <w:tr w:rsidR="006D2DFD" w:rsidRPr="000A2D2B" w14:paraId="4101DCED" w14:textId="77777777" w:rsidTr="00ED3A7E">
        <w:tc>
          <w:tcPr>
            <w:tcW w:w="69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69964189" w14:textId="77777777" w:rsidR="006D2DFD" w:rsidRPr="000A2D2B" w:rsidRDefault="006D2DFD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DOPAR CR-125 m/r capsules</w:t>
            </w:r>
          </w:p>
        </w:tc>
        <w:tc>
          <w:tcPr>
            <w:tcW w:w="69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445D0E7E" w14:textId="77777777" w:rsidR="006D2DFD" w:rsidRPr="000A2D2B" w:rsidRDefault="006D2DFD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q26.</w:t>
            </w:r>
          </w:p>
        </w:tc>
      </w:tr>
      <w:tr w:rsidR="006D2DFD" w:rsidRPr="000A2D2B" w14:paraId="19634A49" w14:textId="77777777" w:rsidTr="00ED3A7E">
        <w:tc>
          <w:tcPr>
            <w:tcW w:w="69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7F85522D" w14:textId="77777777" w:rsidR="006D2DFD" w:rsidRPr="000A2D2B" w:rsidRDefault="006D2DFD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-BENELDOPA 12.5/50 capsules</w:t>
            </w:r>
          </w:p>
        </w:tc>
        <w:tc>
          <w:tcPr>
            <w:tcW w:w="69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38AE7FA2" w14:textId="77777777" w:rsidR="006D2DFD" w:rsidRPr="000A2D2B" w:rsidRDefault="006D2DFD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q27.</w:t>
            </w:r>
          </w:p>
        </w:tc>
      </w:tr>
      <w:tr w:rsidR="006D2DFD" w:rsidRPr="000A2D2B" w14:paraId="1B1E67E7" w14:textId="77777777" w:rsidTr="00ED3A7E">
        <w:tc>
          <w:tcPr>
            <w:tcW w:w="69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1125A398" w14:textId="77777777" w:rsidR="006D2DFD" w:rsidRPr="000A2D2B" w:rsidRDefault="006D2DFD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-BENELDOPA 25/100 capsules</w:t>
            </w:r>
          </w:p>
        </w:tc>
        <w:tc>
          <w:tcPr>
            <w:tcW w:w="69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6C01C639" w14:textId="77777777" w:rsidR="006D2DFD" w:rsidRPr="000A2D2B" w:rsidRDefault="006D2DFD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q28.</w:t>
            </w:r>
          </w:p>
        </w:tc>
      </w:tr>
      <w:tr w:rsidR="006D2DFD" w:rsidRPr="000A2D2B" w14:paraId="539B8246" w14:textId="77777777" w:rsidTr="00ED3A7E">
        <w:tc>
          <w:tcPr>
            <w:tcW w:w="69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7884D1AC" w14:textId="77777777" w:rsidR="006D2DFD" w:rsidRPr="000A2D2B" w:rsidRDefault="006D2DFD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-BENELDOPA 50/200 capsules</w:t>
            </w:r>
          </w:p>
        </w:tc>
        <w:tc>
          <w:tcPr>
            <w:tcW w:w="69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1A6C9BA3" w14:textId="77777777" w:rsidR="006D2DFD" w:rsidRPr="000A2D2B" w:rsidRDefault="006D2DFD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q29.</w:t>
            </w:r>
          </w:p>
        </w:tc>
      </w:tr>
      <w:tr w:rsidR="006D2DFD" w:rsidRPr="000A2D2B" w14:paraId="74496457" w14:textId="77777777" w:rsidTr="00ED3A7E">
        <w:tc>
          <w:tcPr>
            <w:tcW w:w="69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0FE18AE7" w14:textId="77777777" w:rsidR="006D2DFD" w:rsidRPr="000A2D2B" w:rsidRDefault="006D2DFD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-BENELDOPA 12.5/50 dispersible tablets</w:t>
            </w:r>
          </w:p>
        </w:tc>
        <w:tc>
          <w:tcPr>
            <w:tcW w:w="69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5A9A80BB" w14:textId="77777777" w:rsidR="006D2DFD" w:rsidRPr="000A2D2B" w:rsidRDefault="006D2DFD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q2a.</w:t>
            </w:r>
          </w:p>
        </w:tc>
      </w:tr>
      <w:tr w:rsidR="006D2DFD" w:rsidRPr="000A2D2B" w14:paraId="6FD2C6B4" w14:textId="77777777" w:rsidTr="00ED3A7E">
        <w:tc>
          <w:tcPr>
            <w:tcW w:w="69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3E9B58B7" w14:textId="77777777" w:rsidR="006D2DFD" w:rsidRPr="000A2D2B" w:rsidRDefault="006D2DFD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-BENELDOPA 25/100 m/r capsules</w:t>
            </w:r>
          </w:p>
        </w:tc>
        <w:tc>
          <w:tcPr>
            <w:tcW w:w="69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68A728BD" w14:textId="77777777" w:rsidR="006D2DFD" w:rsidRPr="000A2D2B" w:rsidRDefault="006D2DFD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q2b.</w:t>
            </w:r>
          </w:p>
        </w:tc>
      </w:tr>
      <w:tr w:rsidR="006D2DFD" w:rsidRPr="000A2D2B" w14:paraId="0941C33F" w14:textId="77777777" w:rsidTr="00ED3A7E">
        <w:tc>
          <w:tcPr>
            <w:tcW w:w="69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041DE4C0" w14:textId="77777777" w:rsidR="006D2DFD" w:rsidRPr="000A2D2B" w:rsidRDefault="006D2DFD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-BENELDOPA 25/100 dispersible tablets</w:t>
            </w:r>
          </w:p>
        </w:tc>
        <w:tc>
          <w:tcPr>
            <w:tcW w:w="69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09DD48E2" w14:textId="77777777" w:rsidR="006D2DFD" w:rsidRPr="000A2D2B" w:rsidRDefault="006D2DFD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q2c.</w:t>
            </w:r>
          </w:p>
        </w:tc>
      </w:tr>
      <w:tr w:rsidR="006D2DFD" w:rsidRPr="000A2D2B" w14:paraId="6BE1E5A5" w14:textId="77777777" w:rsidTr="00ED3A7E">
        <w:tc>
          <w:tcPr>
            <w:tcW w:w="69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3AEC03C1" w14:textId="77777777" w:rsidR="006D2DFD" w:rsidRPr="000A2D2B" w:rsidRDefault="006D2DFD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NEMET-110 TAVLETS</w:t>
            </w:r>
          </w:p>
        </w:tc>
        <w:tc>
          <w:tcPr>
            <w:tcW w:w="69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0B58E1FA" w14:textId="77777777" w:rsidR="006D2DFD" w:rsidRPr="000A2D2B" w:rsidRDefault="006D2DFD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q31.</w:t>
            </w:r>
          </w:p>
        </w:tc>
      </w:tr>
      <w:tr w:rsidR="006D2DFD" w:rsidRPr="000A2D2B" w14:paraId="595F3B9F" w14:textId="77777777" w:rsidTr="00ED3A7E">
        <w:tc>
          <w:tcPr>
            <w:tcW w:w="69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5433E320" w14:textId="77777777" w:rsidR="006D2DFD" w:rsidRPr="000A2D2B" w:rsidRDefault="006D2DFD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NEMET-275 tablets</w:t>
            </w:r>
          </w:p>
        </w:tc>
        <w:tc>
          <w:tcPr>
            <w:tcW w:w="69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659D29F3" w14:textId="77777777" w:rsidR="006D2DFD" w:rsidRPr="000A2D2B" w:rsidRDefault="006D2DFD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q32.</w:t>
            </w:r>
          </w:p>
        </w:tc>
      </w:tr>
      <w:tr w:rsidR="006D2DFD" w:rsidRPr="000A2D2B" w14:paraId="6783DB44" w14:textId="77777777" w:rsidTr="00ED3A7E">
        <w:tc>
          <w:tcPr>
            <w:tcW w:w="69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357F35A1" w14:textId="77777777" w:rsidR="006D2DFD" w:rsidRPr="000A2D2B" w:rsidRDefault="006D2DFD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NEMET-PLUS tablets</w:t>
            </w:r>
          </w:p>
        </w:tc>
        <w:tc>
          <w:tcPr>
            <w:tcW w:w="69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6C39266C" w14:textId="77777777" w:rsidR="006D2DFD" w:rsidRPr="000A2D2B" w:rsidRDefault="006D2DFD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q33.</w:t>
            </w:r>
          </w:p>
        </w:tc>
      </w:tr>
      <w:tr w:rsidR="006D2DFD" w:rsidRPr="000A2D2B" w14:paraId="2B683C38" w14:textId="77777777" w:rsidTr="00ED3A7E">
        <w:tc>
          <w:tcPr>
            <w:tcW w:w="69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487FBE68" w14:textId="77777777" w:rsidR="006D2DFD" w:rsidRPr="000A2D2B" w:rsidRDefault="006D2DFD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NEMET LS tablets</w:t>
            </w:r>
          </w:p>
        </w:tc>
        <w:tc>
          <w:tcPr>
            <w:tcW w:w="69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67B87B8A" w14:textId="77777777" w:rsidR="006D2DFD" w:rsidRPr="000A2D2B" w:rsidRDefault="006D2DFD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q34.</w:t>
            </w:r>
          </w:p>
        </w:tc>
      </w:tr>
      <w:tr w:rsidR="006D2DFD" w:rsidRPr="000A2D2B" w14:paraId="7C41C4A7" w14:textId="77777777" w:rsidTr="00ED3A7E">
        <w:tc>
          <w:tcPr>
            <w:tcW w:w="69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58DAF713" w14:textId="77777777" w:rsidR="006D2DFD" w:rsidRPr="000A2D2B" w:rsidRDefault="006D2DFD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-CARELDOPA 12.5/50 tablets</w:t>
            </w:r>
          </w:p>
        </w:tc>
        <w:tc>
          <w:tcPr>
            <w:tcW w:w="69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63457FB9" w14:textId="77777777" w:rsidR="006D2DFD" w:rsidRPr="000A2D2B" w:rsidRDefault="006D2DFD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q35.</w:t>
            </w:r>
          </w:p>
        </w:tc>
      </w:tr>
      <w:tr w:rsidR="006D2DFD" w:rsidRPr="000A2D2B" w14:paraId="38B7213F" w14:textId="77777777" w:rsidTr="00ED3A7E">
        <w:tc>
          <w:tcPr>
            <w:tcW w:w="69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022242D1" w14:textId="77777777" w:rsidR="006D2DFD" w:rsidRPr="000A2D2B" w:rsidRDefault="006D2DFD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-CARELDOPA 10/100 tablets</w:t>
            </w:r>
          </w:p>
        </w:tc>
        <w:tc>
          <w:tcPr>
            <w:tcW w:w="69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776A010C" w14:textId="77777777" w:rsidR="006D2DFD" w:rsidRPr="000A2D2B" w:rsidRDefault="006D2DFD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q36.</w:t>
            </w:r>
          </w:p>
        </w:tc>
      </w:tr>
      <w:tr w:rsidR="006D2DFD" w:rsidRPr="000A2D2B" w14:paraId="4A8A2B3B" w14:textId="77777777" w:rsidTr="00ED3A7E">
        <w:tc>
          <w:tcPr>
            <w:tcW w:w="69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6483506A" w14:textId="77777777" w:rsidR="006D2DFD" w:rsidRPr="000A2D2B" w:rsidRDefault="006D2DFD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-CARELDOPA 25/100 tablets</w:t>
            </w:r>
          </w:p>
        </w:tc>
        <w:tc>
          <w:tcPr>
            <w:tcW w:w="69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1CB0ED3E" w14:textId="77777777" w:rsidR="006D2DFD" w:rsidRPr="000A2D2B" w:rsidRDefault="006D2DFD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q37.</w:t>
            </w:r>
          </w:p>
        </w:tc>
      </w:tr>
      <w:tr w:rsidR="006D2DFD" w:rsidRPr="000A2D2B" w14:paraId="1C544559" w14:textId="77777777" w:rsidTr="00ED3A7E">
        <w:tc>
          <w:tcPr>
            <w:tcW w:w="69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31A949C1" w14:textId="77777777" w:rsidR="006D2DFD" w:rsidRPr="000A2D2B" w:rsidRDefault="006D2DFD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-CARELDOPA 25/250 tablets</w:t>
            </w:r>
          </w:p>
        </w:tc>
        <w:tc>
          <w:tcPr>
            <w:tcW w:w="69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467F4A5A" w14:textId="77777777" w:rsidR="006D2DFD" w:rsidRPr="000A2D2B" w:rsidRDefault="006D2DFD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q38.</w:t>
            </w:r>
          </w:p>
        </w:tc>
      </w:tr>
      <w:tr w:rsidR="006D2DFD" w:rsidRPr="000A2D2B" w14:paraId="68E1F0F2" w14:textId="77777777" w:rsidTr="00ED3A7E">
        <w:tc>
          <w:tcPr>
            <w:tcW w:w="69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67F53B53" w14:textId="77777777" w:rsidR="006D2DFD" w:rsidRPr="000A2D2B" w:rsidRDefault="006D2DFD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NEMET CR m/r tablets</w:t>
            </w:r>
          </w:p>
        </w:tc>
        <w:tc>
          <w:tcPr>
            <w:tcW w:w="69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45F1D0BE" w14:textId="77777777" w:rsidR="006D2DFD" w:rsidRPr="000A2D2B" w:rsidRDefault="006D2DFD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q39.</w:t>
            </w:r>
          </w:p>
        </w:tc>
      </w:tr>
      <w:tr w:rsidR="006D2DFD" w:rsidRPr="000A2D2B" w14:paraId="2005380A" w14:textId="77777777" w:rsidTr="00ED3A7E">
        <w:tc>
          <w:tcPr>
            <w:tcW w:w="69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3EE571A5" w14:textId="77777777" w:rsidR="006D2DFD" w:rsidRPr="000A2D2B" w:rsidRDefault="006D2DFD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LF-SINEMET CR m/r tablets</w:t>
            </w:r>
          </w:p>
        </w:tc>
        <w:tc>
          <w:tcPr>
            <w:tcW w:w="69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034598D8" w14:textId="77777777" w:rsidR="006D2DFD" w:rsidRPr="000A2D2B" w:rsidRDefault="006D2DFD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q3A.</w:t>
            </w:r>
          </w:p>
        </w:tc>
      </w:tr>
      <w:tr w:rsidR="006D2DFD" w:rsidRPr="000A2D2B" w14:paraId="51B6552A" w14:textId="77777777" w:rsidTr="00ED3A7E">
        <w:tc>
          <w:tcPr>
            <w:tcW w:w="69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03439980" w14:textId="77777777" w:rsidR="006D2DFD" w:rsidRPr="000A2D2B" w:rsidRDefault="006D2DFD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ALEVO 50mg / 12.5mg / 200mg tablets</w:t>
            </w:r>
          </w:p>
        </w:tc>
        <w:tc>
          <w:tcPr>
            <w:tcW w:w="69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53648104" w14:textId="77777777" w:rsidR="006D2DFD" w:rsidRPr="000A2D2B" w:rsidRDefault="006D2DFD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q3B.</w:t>
            </w:r>
          </w:p>
        </w:tc>
      </w:tr>
      <w:tr w:rsidR="006D2DFD" w:rsidRPr="000A2D2B" w14:paraId="2419BEAE" w14:textId="77777777" w:rsidTr="00ED3A7E">
        <w:tc>
          <w:tcPr>
            <w:tcW w:w="69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5AEE0D83" w14:textId="77777777" w:rsidR="006D2DFD" w:rsidRPr="000A2D2B" w:rsidRDefault="006D2DFD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ALEVO 100mg / 25mg / 200mg tablets</w:t>
            </w:r>
          </w:p>
        </w:tc>
        <w:tc>
          <w:tcPr>
            <w:tcW w:w="69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798951F3" w14:textId="77777777" w:rsidR="006D2DFD" w:rsidRPr="000A2D2B" w:rsidRDefault="006D2DFD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q3C.</w:t>
            </w:r>
          </w:p>
        </w:tc>
      </w:tr>
      <w:tr w:rsidR="006D2DFD" w:rsidRPr="000A2D2B" w14:paraId="55BBD5E3" w14:textId="77777777" w:rsidTr="00ED3A7E">
        <w:tc>
          <w:tcPr>
            <w:tcW w:w="69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0AB4E62A" w14:textId="77777777" w:rsidR="006D2DFD" w:rsidRPr="000A2D2B" w:rsidRDefault="006D2DFD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ALEVO 150mg /37.5mg / 200mg tablets</w:t>
            </w:r>
          </w:p>
        </w:tc>
        <w:tc>
          <w:tcPr>
            <w:tcW w:w="69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58EEA1A3" w14:textId="77777777" w:rsidR="006D2DFD" w:rsidRPr="000A2D2B" w:rsidRDefault="006D2DFD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q3D.</w:t>
            </w:r>
          </w:p>
        </w:tc>
      </w:tr>
      <w:tr w:rsidR="006D2DFD" w:rsidRPr="000A2D2B" w14:paraId="047F9023" w14:textId="77777777" w:rsidTr="00ED3A7E">
        <w:tc>
          <w:tcPr>
            <w:tcW w:w="69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22093FFB" w14:textId="77777777" w:rsidR="006D2DFD" w:rsidRPr="000A2D2B" w:rsidRDefault="006D2DFD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TILOLEC 100mg/25mg m/r tablets</w:t>
            </w:r>
          </w:p>
        </w:tc>
        <w:tc>
          <w:tcPr>
            <w:tcW w:w="69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57E843D8" w14:textId="77777777" w:rsidR="006D2DFD" w:rsidRPr="000A2D2B" w:rsidRDefault="006D2DFD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q3E.</w:t>
            </w:r>
          </w:p>
        </w:tc>
      </w:tr>
      <w:tr w:rsidR="006D2DFD" w:rsidRPr="000A2D2B" w14:paraId="0B053261" w14:textId="77777777" w:rsidTr="00ED3A7E">
        <w:tc>
          <w:tcPr>
            <w:tcW w:w="69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2CC939F3" w14:textId="77777777" w:rsidR="006D2DFD" w:rsidRPr="000A2D2B" w:rsidRDefault="006D2DFD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ILOLEC 200mg/50mg m/r tablets</w:t>
            </w:r>
          </w:p>
        </w:tc>
        <w:tc>
          <w:tcPr>
            <w:tcW w:w="69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3EC0F1B3" w14:textId="77777777" w:rsidR="006D2DFD" w:rsidRPr="000A2D2B" w:rsidRDefault="006D2DFD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q3F.</w:t>
            </w:r>
          </w:p>
        </w:tc>
      </w:tr>
      <w:tr w:rsidR="006D2DFD" w:rsidRPr="000A2D2B" w14:paraId="72A778A8" w14:textId="77777777" w:rsidTr="00ED3A7E">
        <w:tc>
          <w:tcPr>
            <w:tcW w:w="69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616A5840" w14:textId="77777777" w:rsidR="006D2DFD" w:rsidRPr="000A2D2B" w:rsidRDefault="006D2DFD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UODOPA 5mg/20mg/mL intestinal gel cassette 100mL</w:t>
            </w:r>
          </w:p>
        </w:tc>
        <w:tc>
          <w:tcPr>
            <w:tcW w:w="69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47C8851D" w14:textId="77777777" w:rsidR="006D2DFD" w:rsidRPr="000A2D2B" w:rsidRDefault="006D2DFD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q3G.</w:t>
            </w:r>
          </w:p>
        </w:tc>
      </w:tr>
      <w:tr w:rsidR="006D2DFD" w:rsidRPr="000A2D2B" w14:paraId="6297DF59" w14:textId="77777777" w:rsidTr="00ED3A7E">
        <w:tc>
          <w:tcPr>
            <w:tcW w:w="69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1DCCBE0B" w14:textId="77777777" w:rsidR="006D2DFD" w:rsidRPr="000A2D2B" w:rsidRDefault="006D2DFD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RAMET CR 25mg/100mg m/r tablets</w:t>
            </w:r>
          </w:p>
        </w:tc>
        <w:tc>
          <w:tcPr>
            <w:tcW w:w="69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52A36CF5" w14:textId="77777777" w:rsidR="006D2DFD" w:rsidRPr="000A2D2B" w:rsidRDefault="006D2DFD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q3H.</w:t>
            </w:r>
          </w:p>
        </w:tc>
      </w:tr>
      <w:tr w:rsidR="006D2DFD" w:rsidRPr="000A2D2B" w14:paraId="7FD65DE6" w14:textId="77777777" w:rsidTr="00ED3A7E">
        <w:tc>
          <w:tcPr>
            <w:tcW w:w="69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77604C32" w14:textId="77777777" w:rsidR="006D2DFD" w:rsidRPr="000A2D2B" w:rsidRDefault="006D2DFD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RAMET CR 50mg/200mg m/r tablets</w:t>
            </w:r>
          </w:p>
        </w:tc>
        <w:tc>
          <w:tcPr>
            <w:tcW w:w="69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44580576" w14:textId="77777777" w:rsidR="006D2DFD" w:rsidRPr="000A2D2B" w:rsidRDefault="006D2DFD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q3I.</w:t>
            </w:r>
          </w:p>
        </w:tc>
      </w:tr>
      <w:tr w:rsidR="006D2DFD" w:rsidRPr="000A2D2B" w14:paraId="7058AF3B" w14:textId="77777777" w:rsidTr="00ED3A7E">
        <w:tc>
          <w:tcPr>
            <w:tcW w:w="69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5DDD3F2F" w14:textId="77777777" w:rsidR="006D2DFD" w:rsidRPr="000A2D2B" w:rsidRDefault="006D2DFD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ALEVO 200mg/50mg/200mg tablets</w:t>
            </w:r>
          </w:p>
        </w:tc>
        <w:tc>
          <w:tcPr>
            <w:tcW w:w="69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0BCDC705" w14:textId="77777777" w:rsidR="006D2DFD" w:rsidRPr="000A2D2B" w:rsidRDefault="006D2DFD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q3J.</w:t>
            </w:r>
          </w:p>
        </w:tc>
      </w:tr>
      <w:tr w:rsidR="006D2DFD" w:rsidRPr="000A2D2B" w14:paraId="217C722F" w14:textId="77777777" w:rsidTr="00ED3A7E">
        <w:tc>
          <w:tcPr>
            <w:tcW w:w="69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15474EEA" w14:textId="77777777" w:rsidR="006D2DFD" w:rsidRPr="000A2D2B" w:rsidRDefault="006D2DFD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ALEVO 125mg/31.25mg/200mg tablets</w:t>
            </w:r>
          </w:p>
        </w:tc>
        <w:tc>
          <w:tcPr>
            <w:tcW w:w="69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6BAB30CF" w14:textId="77777777" w:rsidR="006D2DFD" w:rsidRPr="000A2D2B" w:rsidRDefault="006D2DFD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q3K.</w:t>
            </w:r>
          </w:p>
        </w:tc>
      </w:tr>
      <w:tr w:rsidR="006D2DFD" w:rsidRPr="000A2D2B" w14:paraId="436785E5" w14:textId="77777777" w:rsidTr="00ED3A7E">
        <w:tc>
          <w:tcPr>
            <w:tcW w:w="69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3E3527A7" w14:textId="77777777" w:rsidR="006D2DFD" w:rsidRPr="000A2D2B" w:rsidRDefault="006D2DFD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ALEVO 75mg/18.75mg/200mg tablets</w:t>
            </w:r>
          </w:p>
        </w:tc>
        <w:tc>
          <w:tcPr>
            <w:tcW w:w="69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183EFC73" w14:textId="77777777" w:rsidR="006D2DFD" w:rsidRPr="000A2D2B" w:rsidRDefault="006D2DFD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q3L.</w:t>
            </w:r>
          </w:p>
        </w:tc>
      </w:tr>
      <w:tr w:rsidR="006D2DFD" w:rsidRPr="000A2D2B" w14:paraId="7664E8BC" w14:textId="77777777" w:rsidTr="00ED3A7E">
        <w:tc>
          <w:tcPr>
            <w:tcW w:w="69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75886BEB" w14:textId="77777777" w:rsidR="006D2DFD" w:rsidRPr="000A2D2B" w:rsidRDefault="006D2DFD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ALEVO 175mg/43.75mg/200mg tablets</w:t>
            </w:r>
          </w:p>
        </w:tc>
        <w:tc>
          <w:tcPr>
            <w:tcW w:w="69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0DA10C63" w14:textId="77777777" w:rsidR="006D2DFD" w:rsidRPr="000A2D2B" w:rsidRDefault="006D2DFD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q3M.</w:t>
            </w:r>
          </w:p>
        </w:tc>
      </w:tr>
      <w:tr w:rsidR="006D2DFD" w:rsidRPr="000A2D2B" w14:paraId="72AC8778" w14:textId="77777777" w:rsidTr="00ED3A7E">
        <w:tc>
          <w:tcPr>
            <w:tcW w:w="69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18416C09" w14:textId="77777777" w:rsidR="006D2DFD" w:rsidRPr="000A2D2B" w:rsidRDefault="006D2DFD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STRAVI 50mg/12.5mg/200mg tablets</w:t>
            </w:r>
          </w:p>
        </w:tc>
        <w:tc>
          <w:tcPr>
            <w:tcW w:w="69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20DA52F0" w14:textId="77777777" w:rsidR="006D2DFD" w:rsidRPr="000A2D2B" w:rsidRDefault="006D2DFD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q3N.</w:t>
            </w:r>
          </w:p>
        </w:tc>
      </w:tr>
      <w:tr w:rsidR="006D2DFD" w:rsidRPr="000A2D2B" w14:paraId="2AA3D5B0" w14:textId="77777777" w:rsidTr="00ED3A7E">
        <w:tc>
          <w:tcPr>
            <w:tcW w:w="69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5FD5EEF8" w14:textId="77777777" w:rsidR="006D2DFD" w:rsidRPr="000A2D2B" w:rsidRDefault="006D2DFD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STRAVI 75mg/18.75mg/200mg tablets</w:t>
            </w:r>
          </w:p>
        </w:tc>
        <w:tc>
          <w:tcPr>
            <w:tcW w:w="69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2D3D7AFC" w14:textId="77777777" w:rsidR="006D2DFD" w:rsidRPr="000A2D2B" w:rsidRDefault="006D2DFD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q3O.</w:t>
            </w:r>
          </w:p>
        </w:tc>
      </w:tr>
      <w:tr w:rsidR="006D2DFD" w:rsidRPr="000A2D2B" w14:paraId="45BFCAFC" w14:textId="77777777" w:rsidTr="00ED3A7E">
        <w:tc>
          <w:tcPr>
            <w:tcW w:w="69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6A4986FE" w14:textId="77777777" w:rsidR="006D2DFD" w:rsidRPr="000A2D2B" w:rsidRDefault="006D2DFD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STRAVI 100mg/25mg/200mg tablets</w:t>
            </w:r>
          </w:p>
        </w:tc>
        <w:tc>
          <w:tcPr>
            <w:tcW w:w="69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21CCB81C" w14:textId="77777777" w:rsidR="006D2DFD" w:rsidRPr="000A2D2B" w:rsidRDefault="006D2DFD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q3P.</w:t>
            </w:r>
          </w:p>
        </w:tc>
      </w:tr>
      <w:tr w:rsidR="006D2DFD" w:rsidRPr="000A2D2B" w14:paraId="61F763EF" w14:textId="77777777" w:rsidTr="00ED3A7E">
        <w:tc>
          <w:tcPr>
            <w:tcW w:w="69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69DB03F4" w14:textId="77777777" w:rsidR="006D2DFD" w:rsidRPr="000A2D2B" w:rsidRDefault="006D2DFD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STRAVI 125mg/31.25mg/200mg tablets</w:t>
            </w:r>
          </w:p>
        </w:tc>
        <w:tc>
          <w:tcPr>
            <w:tcW w:w="69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1233A2C0" w14:textId="77777777" w:rsidR="006D2DFD" w:rsidRPr="000A2D2B" w:rsidRDefault="006D2DFD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q3Q.</w:t>
            </w:r>
          </w:p>
        </w:tc>
      </w:tr>
      <w:tr w:rsidR="006D2DFD" w:rsidRPr="000A2D2B" w14:paraId="294F08F4" w14:textId="77777777" w:rsidTr="00ED3A7E">
        <w:tc>
          <w:tcPr>
            <w:tcW w:w="69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6AC1ACE6" w14:textId="77777777" w:rsidR="006D2DFD" w:rsidRPr="000A2D2B" w:rsidRDefault="006D2DFD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STRAVI 150mg/37.5mg/200mg tablets</w:t>
            </w:r>
          </w:p>
        </w:tc>
        <w:tc>
          <w:tcPr>
            <w:tcW w:w="69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2312F508" w14:textId="77777777" w:rsidR="006D2DFD" w:rsidRPr="000A2D2B" w:rsidRDefault="006D2DFD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q3R.</w:t>
            </w:r>
          </w:p>
        </w:tc>
      </w:tr>
      <w:tr w:rsidR="006D2DFD" w:rsidRPr="000A2D2B" w14:paraId="5CCEAB5A" w14:textId="77777777" w:rsidTr="00ED3A7E">
        <w:tc>
          <w:tcPr>
            <w:tcW w:w="69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58173256" w14:textId="77777777" w:rsidR="006D2DFD" w:rsidRPr="000A2D2B" w:rsidRDefault="006D2DFD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STRAVI 175mg/43.75mg/200mg tablets</w:t>
            </w:r>
          </w:p>
        </w:tc>
        <w:tc>
          <w:tcPr>
            <w:tcW w:w="69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0CF2E1D7" w14:textId="77777777" w:rsidR="006D2DFD" w:rsidRPr="000A2D2B" w:rsidRDefault="006D2DFD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q3S.</w:t>
            </w:r>
          </w:p>
        </w:tc>
      </w:tr>
      <w:tr w:rsidR="006D2DFD" w:rsidRPr="000A2D2B" w14:paraId="02C1862B" w14:textId="77777777" w:rsidTr="00ED3A7E">
        <w:tc>
          <w:tcPr>
            <w:tcW w:w="69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7F908903" w14:textId="77777777" w:rsidR="006D2DFD" w:rsidRPr="000A2D2B" w:rsidRDefault="006D2DFD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STRAVI 200mg/50mg/200mg tablets</w:t>
            </w:r>
          </w:p>
        </w:tc>
        <w:tc>
          <w:tcPr>
            <w:tcW w:w="69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66E538D1" w14:textId="77777777" w:rsidR="006D2DFD" w:rsidRPr="000A2D2B" w:rsidRDefault="006D2DFD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q3T.</w:t>
            </w:r>
          </w:p>
        </w:tc>
      </w:tr>
      <w:tr w:rsidR="006D2DFD" w:rsidRPr="000A2D2B" w14:paraId="46FC0BEB" w14:textId="77777777" w:rsidTr="00ED3A7E">
        <w:tc>
          <w:tcPr>
            <w:tcW w:w="69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5544C3BC" w14:textId="77777777" w:rsidR="006D2DFD" w:rsidRPr="000A2D2B" w:rsidRDefault="006D2DFD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ANEK 50mg/12.5mg/200mg tablets</w:t>
            </w:r>
          </w:p>
        </w:tc>
        <w:tc>
          <w:tcPr>
            <w:tcW w:w="69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4A15F245" w14:textId="77777777" w:rsidR="006D2DFD" w:rsidRPr="000A2D2B" w:rsidRDefault="006D2DFD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q3U.</w:t>
            </w:r>
          </w:p>
        </w:tc>
      </w:tr>
      <w:tr w:rsidR="006D2DFD" w:rsidRPr="000A2D2B" w14:paraId="27B85994" w14:textId="77777777" w:rsidTr="00ED3A7E">
        <w:tc>
          <w:tcPr>
            <w:tcW w:w="69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4E6221D1" w14:textId="77777777" w:rsidR="006D2DFD" w:rsidRPr="000A2D2B" w:rsidRDefault="006D2DFD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ANEK 75mg/18.75mg/200mg tablets</w:t>
            </w:r>
          </w:p>
        </w:tc>
        <w:tc>
          <w:tcPr>
            <w:tcW w:w="69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25B83AE6" w14:textId="77777777" w:rsidR="006D2DFD" w:rsidRPr="000A2D2B" w:rsidRDefault="006D2DFD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q3V.</w:t>
            </w:r>
          </w:p>
        </w:tc>
      </w:tr>
      <w:tr w:rsidR="006D2DFD" w:rsidRPr="000A2D2B" w14:paraId="22A00A03" w14:textId="77777777" w:rsidTr="00ED3A7E">
        <w:tc>
          <w:tcPr>
            <w:tcW w:w="69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66515C4E" w14:textId="77777777" w:rsidR="006D2DFD" w:rsidRPr="000A2D2B" w:rsidRDefault="006D2DFD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ANEK 100mg/25mg/200mg tablets</w:t>
            </w:r>
          </w:p>
        </w:tc>
        <w:tc>
          <w:tcPr>
            <w:tcW w:w="69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5A4EF87F" w14:textId="77777777" w:rsidR="006D2DFD" w:rsidRPr="000A2D2B" w:rsidRDefault="006D2DFD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q3X.</w:t>
            </w:r>
          </w:p>
        </w:tc>
      </w:tr>
      <w:tr w:rsidR="006D2DFD" w:rsidRPr="000A2D2B" w14:paraId="017178F4" w14:textId="77777777" w:rsidTr="00ED3A7E">
        <w:tc>
          <w:tcPr>
            <w:tcW w:w="69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70ACE1D0" w14:textId="77777777" w:rsidR="006D2DFD" w:rsidRPr="000A2D2B" w:rsidRDefault="006D2DFD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ANEK 125mg/31.25mg/200mg tablets</w:t>
            </w:r>
          </w:p>
        </w:tc>
        <w:tc>
          <w:tcPr>
            <w:tcW w:w="69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335FE8C4" w14:textId="77777777" w:rsidR="006D2DFD" w:rsidRPr="000A2D2B" w:rsidRDefault="006D2DFD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q3Y.</w:t>
            </w:r>
          </w:p>
        </w:tc>
      </w:tr>
      <w:tr w:rsidR="006D2DFD" w:rsidRPr="000A2D2B" w14:paraId="06148E89" w14:textId="77777777" w:rsidTr="00ED3A7E">
        <w:tc>
          <w:tcPr>
            <w:tcW w:w="69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7939E2A2" w14:textId="77777777" w:rsidR="006D2DFD" w:rsidRPr="000A2D2B" w:rsidRDefault="006D2DFD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ANEK 150mg/37.5mg/200mg tablets</w:t>
            </w:r>
          </w:p>
        </w:tc>
        <w:tc>
          <w:tcPr>
            <w:tcW w:w="69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3CB85152" w14:textId="77777777" w:rsidR="006D2DFD" w:rsidRPr="000A2D2B" w:rsidRDefault="006D2DFD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q3Z.</w:t>
            </w:r>
          </w:p>
        </w:tc>
      </w:tr>
      <w:tr w:rsidR="006D2DFD" w:rsidRPr="000A2D2B" w14:paraId="69EC1111" w14:textId="77777777" w:rsidTr="00ED3A7E">
        <w:tc>
          <w:tcPr>
            <w:tcW w:w="69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5DACC5C8" w14:textId="77777777" w:rsidR="006D2DFD" w:rsidRPr="000A2D2B" w:rsidRDefault="006D2DFD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-CARELDOPA 50/200 m/r tablets</w:t>
            </w:r>
          </w:p>
        </w:tc>
        <w:tc>
          <w:tcPr>
            <w:tcW w:w="69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482C6358" w14:textId="77777777" w:rsidR="006D2DFD" w:rsidRPr="000A2D2B" w:rsidRDefault="006D2DFD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q3a.</w:t>
            </w:r>
          </w:p>
        </w:tc>
      </w:tr>
      <w:tr w:rsidR="006D2DFD" w:rsidRPr="000A2D2B" w14:paraId="72B7F3A4" w14:textId="77777777" w:rsidTr="00ED3A7E">
        <w:tc>
          <w:tcPr>
            <w:tcW w:w="69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20579ACF" w14:textId="77777777" w:rsidR="006D2DFD" w:rsidRPr="000A2D2B" w:rsidRDefault="006D2DFD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-CARELDOPA 25mg/100mg m/r tablets</w:t>
            </w:r>
          </w:p>
        </w:tc>
        <w:tc>
          <w:tcPr>
            <w:tcW w:w="69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5BDAC4AC" w14:textId="77777777" w:rsidR="006D2DFD" w:rsidRPr="000A2D2B" w:rsidRDefault="006D2DFD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q3b.</w:t>
            </w:r>
          </w:p>
        </w:tc>
      </w:tr>
      <w:tr w:rsidR="006D2DFD" w:rsidRPr="000A2D2B" w14:paraId="78A92DF9" w14:textId="77777777" w:rsidTr="00ED3A7E">
        <w:tc>
          <w:tcPr>
            <w:tcW w:w="69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160ACFC5" w14:textId="77777777" w:rsidR="006D2DFD" w:rsidRPr="000A2D2B" w:rsidRDefault="006D2DFD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ANEK 175mg/43.75mg/200mg tablets</w:t>
            </w:r>
          </w:p>
        </w:tc>
        <w:tc>
          <w:tcPr>
            <w:tcW w:w="69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37D16F57" w14:textId="77777777" w:rsidR="006D2DFD" w:rsidRPr="000A2D2B" w:rsidRDefault="006D2DFD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q3c.</w:t>
            </w:r>
          </w:p>
        </w:tc>
      </w:tr>
      <w:tr w:rsidR="006D2DFD" w:rsidRPr="000A2D2B" w14:paraId="274DD4C9" w14:textId="77777777" w:rsidTr="00ED3A7E">
        <w:tc>
          <w:tcPr>
            <w:tcW w:w="69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0D55B3B4" w14:textId="77777777" w:rsidR="006D2DFD" w:rsidRPr="000A2D2B" w:rsidRDefault="006D2DFD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ANEK 200mg/50mg/200mg tablets</w:t>
            </w:r>
          </w:p>
        </w:tc>
        <w:tc>
          <w:tcPr>
            <w:tcW w:w="69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2BDBB8D0" w14:textId="77777777" w:rsidR="006D2DFD" w:rsidRPr="000A2D2B" w:rsidRDefault="006D2DFD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q3d.</w:t>
            </w:r>
          </w:p>
        </w:tc>
      </w:tr>
      <w:tr w:rsidR="006D2DFD" w:rsidRPr="000A2D2B" w14:paraId="4447FF72" w14:textId="77777777" w:rsidTr="00ED3A7E">
        <w:tc>
          <w:tcPr>
            <w:tcW w:w="69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6FE8F8F6" w14:textId="77777777" w:rsidR="006D2DFD" w:rsidRPr="000A2D2B" w:rsidRDefault="006D2DFD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VODOPA 175mg/CARBIDOPA 43.75mg/ENTACAPONE 200mg tablets</w:t>
            </w:r>
          </w:p>
        </w:tc>
        <w:tc>
          <w:tcPr>
            <w:tcW w:w="69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57A3DC51" w14:textId="77777777" w:rsidR="006D2DFD" w:rsidRPr="000A2D2B" w:rsidRDefault="006D2DFD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q3s.</w:t>
            </w:r>
          </w:p>
        </w:tc>
      </w:tr>
      <w:tr w:rsidR="006D2DFD" w:rsidRPr="000A2D2B" w14:paraId="1D1AA5F3" w14:textId="77777777" w:rsidTr="00ED3A7E">
        <w:tc>
          <w:tcPr>
            <w:tcW w:w="69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191F8119" w14:textId="77777777" w:rsidR="006D2DFD" w:rsidRPr="000A2D2B" w:rsidRDefault="006D2DFD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VODOPA 75mg/CARBIDOPA 18.75mg/ENTACAPONE 200mg tablets</w:t>
            </w:r>
          </w:p>
        </w:tc>
        <w:tc>
          <w:tcPr>
            <w:tcW w:w="69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68A856E6" w14:textId="77777777" w:rsidR="006D2DFD" w:rsidRPr="000A2D2B" w:rsidRDefault="006D2DFD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q3t.</w:t>
            </w:r>
          </w:p>
        </w:tc>
      </w:tr>
      <w:tr w:rsidR="006D2DFD" w:rsidRPr="000A2D2B" w14:paraId="74B23D9A" w14:textId="77777777" w:rsidTr="00ED3A7E">
        <w:tc>
          <w:tcPr>
            <w:tcW w:w="69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225D2070" w14:textId="77777777" w:rsidR="006D2DFD" w:rsidRPr="000A2D2B" w:rsidRDefault="006D2DFD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VODOPA 125mg/CARBIDOPA 31.25mg/ENTACAPONE 200mg tablets</w:t>
            </w:r>
          </w:p>
        </w:tc>
        <w:tc>
          <w:tcPr>
            <w:tcW w:w="69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69B23543" w14:textId="77777777" w:rsidR="006D2DFD" w:rsidRPr="000A2D2B" w:rsidRDefault="006D2DFD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q3u.</w:t>
            </w:r>
          </w:p>
        </w:tc>
      </w:tr>
      <w:tr w:rsidR="006D2DFD" w:rsidRPr="000A2D2B" w14:paraId="4ACC07AD" w14:textId="77777777" w:rsidTr="00ED3A7E">
        <w:tc>
          <w:tcPr>
            <w:tcW w:w="69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74F23D38" w14:textId="77777777" w:rsidR="006D2DFD" w:rsidRPr="000A2D2B" w:rsidRDefault="006D2DFD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VODOPA 200mg/CARBIDOPA 50mg/ENTACAPONE 200mg tablets</w:t>
            </w:r>
          </w:p>
        </w:tc>
        <w:tc>
          <w:tcPr>
            <w:tcW w:w="69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0C238C5A" w14:textId="77777777" w:rsidR="006D2DFD" w:rsidRPr="000A2D2B" w:rsidRDefault="006D2DFD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q3v.</w:t>
            </w:r>
          </w:p>
        </w:tc>
      </w:tr>
      <w:tr w:rsidR="006D2DFD" w:rsidRPr="000A2D2B" w14:paraId="080D0C4C" w14:textId="77777777" w:rsidTr="00ED3A7E">
        <w:tc>
          <w:tcPr>
            <w:tcW w:w="69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104F4D6B" w14:textId="77777777" w:rsidR="006D2DFD" w:rsidRPr="000A2D2B" w:rsidRDefault="006D2DFD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O-CARELDOPA 5mg/20mg/mL intestinal gel </w:t>
            </w:r>
            <w:proofErr w:type="spellStart"/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sette</w:t>
            </w:r>
            <w:proofErr w:type="spellEnd"/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00mL</w:t>
            </w:r>
          </w:p>
        </w:tc>
        <w:tc>
          <w:tcPr>
            <w:tcW w:w="69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4D59C5FB" w14:textId="77777777" w:rsidR="006D2DFD" w:rsidRPr="000A2D2B" w:rsidRDefault="006D2DFD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q3w.</w:t>
            </w:r>
          </w:p>
        </w:tc>
      </w:tr>
      <w:tr w:rsidR="006D2DFD" w:rsidRPr="000A2D2B" w14:paraId="4DA2EF6D" w14:textId="77777777" w:rsidTr="00ED3A7E">
        <w:tc>
          <w:tcPr>
            <w:tcW w:w="69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779D787A" w14:textId="77777777" w:rsidR="006D2DFD" w:rsidRPr="000A2D2B" w:rsidRDefault="006D2DFD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VODOPA 150mg / CARBIDOPA 37.5mg / ENTACAPONE 200mg tablets</w:t>
            </w:r>
          </w:p>
        </w:tc>
        <w:tc>
          <w:tcPr>
            <w:tcW w:w="69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6F23DB5A" w14:textId="77777777" w:rsidR="006D2DFD" w:rsidRPr="000A2D2B" w:rsidRDefault="006D2DFD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q3x.</w:t>
            </w:r>
          </w:p>
        </w:tc>
      </w:tr>
      <w:tr w:rsidR="006D2DFD" w:rsidRPr="000A2D2B" w14:paraId="5B398415" w14:textId="77777777" w:rsidTr="00ED3A7E">
        <w:tc>
          <w:tcPr>
            <w:tcW w:w="69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7EC7F971" w14:textId="77777777" w:rsidR="006D2DFD" w:rsidRPr="000A2D2B" w:rsidRDefault="006D2DFD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VODOPA 100mg / CARBIDOPA 25mg / ENTACAPONE 200mg tablets</w:t>
            </w:r>
          </w:p>
        </w:tc>
        <w:tc>
          <w:tcPr>
            <w:tcW w:w="69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58B963E1" w14:textId="77777777" w:rsidR="006D2DFD" w:rsidRPr="000A2D2B" w:rsidRDefault="006D2DFD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q3y.</w:t>
            </w:r>
          </w:p>
        </w:tc>
      </w:tr>
      <w:tr w:rsidR="006D2DFD" w:rsidRPr="000A2D2B" w14:paraId="4D19BA53" w14:textId="77777777" w:rsidTr="00ED3A7E">
        <w:tc>
          <w:tcPr>
            <w:tcW w:w="6974" w:type="dxa"/>
            <w:tcBorders>
              <w:top w:val="dotted" w:sz="4" w:space="0" w:color="auto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488CEF32" w14:textId="77777777" w:rsidR="006D2DFD" w:rsidRPr="000A2D2B" w:rsidRDefault="006D2DFD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VODOPA 50mg / CARBIDOPA 12.5mg / ENTACAPONE 200mg tablets</w:t>
            </w:r>
          </w:p>
        </w:tc>
        <w:tc>
          <w:tcPr>
            <w:tcW w:w="6974" w:type="dxa"/>
            <w:tcBorders>
              <w:top w:val="dotted" w:sz="4" w:space="0" w:color="auto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61C13BA3" w14:textId="77777777" w:rsidR="006D2DFD" w:rsidRPr="000A2D2B" w:rsidRDefault="006D2DFD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q3z.</w:t>
            </w:r>
          </w:p>
        </w:tc>
      </w:tr>
    </w:tbl>
    <w:p w14:paraId="0CF8A0BC" w14:textId="77777777" w:rsidR="000434FB" w:rsidRDefault="000434FB"/>
    <w:sectPr w:rsidR="000434FB" w:rsidSect="006D2DF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2DFD"/>
    <w:rsid w:val="000434FB"/>
    <w:rsid w:val="001568DA"/>
    <w:rsid w:val="00207EBD"/>
    <w:rsid w:val="00647D1B"/>
    <w:rsid w:val="006D2D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815472"/>
  <w15:chartTrackingRefBased/>
  <w15:docId w15:val="{108DFC19-6447-4AB2-B6CB-A6DBC775A5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2DF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D2DFD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29</Words>
  <Characters>2448</Characters>
  <Application>Microsoft Office Word</Application>
  <DocSecurity>0</DocSecurity>
  <Lines>20</Lines>
  <Paragraphs>5</Paragraphs>
  <ScaleCrop>false</ScaleCrop>
  <Company/>
  <LinksUpToDate>false</LinksUpToDate>
  <CharactersWithSpaces>28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ce Bailey</dc:creator>
  <cp:keywords/>
  <dc:description/>
  <cp:lastModifiedBy>Grace Bailey</cp:lastModifiedBy>
  <cp:revision>4</cp:revision>
  <dcterms:created xsi:type="dcterms:W3CDTF">2021-06-01T14:14:00Z</dcterms:created>
  <dcterms:modified xsi:type="dcterms:W3CDTF">2021-07-19T08:48:00Z</dcterms:modified>
</cp:coreProperties>
</file>